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ACDCCF" w14:textId="77777777" w:rsidR="0021665B" w:rsidRPr="0089686E" w:rsidRDefault="0021665B" w:rsidP="0021665B">
      <w:pPr>
        <w:spacing w:after="0" w:line="360" w:lineRule="auto"/>
        <w:jc w:val="both"/>
        <w:rPr>
          <w:rFonts w:ascii="Times New Roman" w:eastAsia="Arial" w:hAnsi="Times New Roman" w:cs="Times New Roman"/>
          <w:b/>
          <w:color w:val="000000"/>
          <w:u w:val="single"/>
        </w:rPr>
      </w:pPr>
      <w:r w:rsidRPr="0089686E">
        <w:rPr>
          <w:rFonts w:ascii="Times New Roman" w:eastAsia="Arial" w:hAnsi="Times New Roman" w:cs="Times New Roman"/>
          <w:b/>
          <w:color w:val="000000"/>
          <w:u w:val="single"/>
        </w:rPr>
        <w:t>Supplementary Table S8: ASM-specific variant (n=8) genotype counts, Hardy-Weinberg equilibrium (HWE) p-value, and Pearson’s Chi-squared test p-Value</w:t>
      </w:r>
    </w:p>
    <w:tbl>
      <w:tblPr>
        <w:tblStyle w:val="1"/>
        <w:tblW w:w="9016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1363"/>
        <w:gridCol w:w="1401"/>
        <w:gridCol w:w="1525"/>
        <w:gridCol w:w="1538"/>
        <w:gridCol w:w="1605"/>
        <w:gridCol w:w="1584"/>
      </w:tblGrid>
      <w:tr w:rsidR="0021665B" w:rsidRPr="0089686E" w14:paraId="42FACB6A" w14:textId="77777777" w:rsidTr="00E27E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vAlign w:val="center"/>
          </w:tcPr>
          <w:p w14:paraId="0C9FB35D" w14:textId="77777777" w:rsidR="0021665B" w:rsidRPr="0089686E" w:rsidRDefault="0021665B" w:rsidP="00E27E31">
            <w:pPr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Gene</w:t>
            </w:r>
          </w:p>
        </w:tc>
        <w:tc>
          <w:tcPr>
            <w:tcW w:w="1401" w:type="dxa"/>
            <w:vAlign w:val="center"/>
          </w:tcPr>
          <w:p w14:paraId="65B0B92B" w14:textId="77777777" w:rsidR="0021665B" w:rsidRPr="0089686E" w:rsidRDefault="0021665B" w:rsidP="00E27E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Variant</w:t>
            </w:r>
          </w:p>
        </w:tc>
        <w:tc>
          <w:tcPr>
            <w:tcW w:w="1525" w:type="dxa"/>
            <w:vAlign w:val="center"/>
          </w:tcPr>
          <w:p w14:paraId="47BCA447" w14:textId="77777777" w:rsidR="0021665B" w:rsidRPr="0089686E" w:rsidRDefault="0021665B" w:rsidP="00E27E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Genotype Count</w:t>
            </w:r>
          </w:p>
        </w:tc>
        <w:tc>
          <w:tcPr>
            <w:tcW w:w="1538" w:type="dxa"/>
            <w:vAlign w:val="center"/>
          </w:tcPr>
          <w:p w14:paraId="2AF702B9" w14:textId="77777777" w:rsidR="0021665B" w:rsidRPr="0089686E" w:rsidRDefault="0021665B" w:rsidP="00E27E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Genotype Count in African Control Population</w:t>
            </w:r>
          </w:p>
        </w:tc>
        <w:tc>
          <w:tcPr>
            <w:tcW w:w="1605" w:type="dxa"/>
            <w:vAlign w:val="center"/>
          </w:tcPr>
          <w:p w14:paraId="61303F42" w14:textId="77777777" w:rsidR="0021665B" w:rsidRPr="0089686E" w:rsidRDefault="0021665B" w:rsidP="00E27E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HWE P-value</w:t>
            </w:r>
          </w:p>
        </w:tc>
        <w:tc>
          <w:tcPr>
            <w:tcW w:w="1584" w:type="dxa"/>
            <w:vAlign w:val="center"/>
          </w:tcPr>
          <w:p w14:paraId="12F7AED5" w14:textId="77777777" w:rsidR="0021665B" w:rsidRPr="0089686E" w:rsidRDefault="0021665B" w:rsidP="00E27E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Pearson’s Chi-squared Test P-value</w:t>
            </w:r>
          </w:p>
        </w:tc>
      </w:tr>
      <w:tr w:rsidR="0021665B" w:rsidRPr="0089686E" w14:paraId="636B1C8D" w14:textId="77777777" w:rsidTr="00E27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vAlign w:val="center"/>
          </w:tcPr>
          <w:p w14:paraId="2A5A7787" w14:textId="77777777" w:rsidR="0021665B" w:rsidRPr="0089686E" w:rsidRDefault="0021665B" w:rsidP="00E27E31">
            <w:pPr>
              <w:jc w:val="center"/>
              <w:rPr>
                <w:rFonts w:ascii="Times New Roman" w:eastAsia="Arial" w:hAnsi="Times New Roman" w:cs="Times New Roman"/>
                <w:i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b w:val="0"/>
                <w:i/>
              </w:rPr>
              <w:t>EPHX1</w:t>
            </w:r>
          </w:p>
        </w:tc>
        <w:tc>
          <w:tcPr>
            <w:tcW w:w="1401" w:type="dxa"/>
            <w:vAlign w:val="center"/>
          </w:tcPr>
          <w:p w14:paraId="6BA83D99" w14:textId="77777777" w:rsidR="0021665B" w:rsidRPr="0089686E" w:rsidRDefault="0021665B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</w:rPr>
              <w:t>rs1051740</w:t>
            </w:r>
          </w:p>
        </w:tc>
        <w:tc>
          <w:tcPr>
            <w:tcW w:w="1525" w:type="dxa"/>
            <w:vAlign w:val="center"/>
          </w:tcPr>
          <w:p w14:paraId="30500255" w14:textId="77777777" w:rsidR="0021665B" w:rsidRPr="0089686E" w:rsidRDefault="0021665B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n = 28</w:t>
            </w:r>
          </w:p>
          <w:p w14:paraId="08763227" w14:textId="77777777" w:rsidR="0021665B" w:rsidRPr="0089686E" w:rsidRDefault="0021665B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T/T = 16</w:t>
            </w:r>
          </w:p>
          <w:p w14:paraId="396EA948" w14:textId="77777777" w:rsidR="0021665B" w:rsidRPr="0089686E" w:rsidRDefault="0021665B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T/C = 9</w:t>
            </w:r>
          </w:p>
          <w:p w14:paraId="656101F3" w14:textId="77777777" w:rsidR="0021665B" w:rsidRPr="0089686E" w:rsidRDefault="0021665B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C/C = 3</w:t>
            </w:r>
          </w:p>
        </w:tc>
        <w:tc>
          <w:tcPr>
            <w:tcW w:w="1538" w:type="dxa"/>
            <w:vAlign w:val="center"/>
          </w:tcPr>
          <w:p w14:paraId="5594BC77" w14:textId="77777777" w:rsidR="0021665B" w:rsidRPr="0089686E" w:rsidRDefault="0021665B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n = 661</w:t>
            </w:r>
          </w:p>
          <w:p w14:paraId="460EFE5E" w14:textId="77777777" w:rsidR="0021665B" w:rsidRPr="0089686E" w:rsidRDefault="0021665B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T/T = 492</w:t>
            </w:r>
          </w:p>
          <w:p w14:paraId="48412D85" w14:textId="77777777" w:rsidR="0021665B" w:rsidRPr="0089686E" w:rsidRDefault="0021665B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T/C = 152</w:t>
            </w:r>
          </w:p>
          <w:p w14:paraId="077C2B33" w14:textId="77777777" w:rsidR="0021665B" w:rsidRPr="0089686E" w:rsidRDefault="0021665B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C/C = 17</w:t>
            </w:r>
          </w:p>
        </w:tc>
        <w:tc>
          <w:tcPr>
            <w:tcW w:w="1605" w:type="dxa"/>
            <w:vAlign w:val="center"/>
          </w:tcPr>
          <w:p w14:paraId="4191FBE0" w14:textId="77777777" w:rsidR="0021665B" w:rsidRPr="0089686E" w:rsidRDefault="0021665B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0.34</w:t>
            </w:r>
          </w:p>
        </w:tc>
        <w:tc>
          <w:tcPr>
            <w:tcW w:w="1584" w:type="dxa"/>
            <w:vAlign w:val="center"/>
          </w:tcPr>
          <w:p w14:paraId="18788AA2" w14:textId="77777777" w:rsidR="0021665B" w:rsidRPr="0089686E" w:rsidRDefault="0021665B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b/>
              </w:rPr>
              <w:t>0.02</w:t>
            </w:r>
          </w:p>
        </w:tc>
      </w:tr>
      <w:tr w:rsidR="0021665B" w:rsidRPr="0089686E" w14:paraId="374B48EE" w14:textId="77777777" w:rsidTr="00E27E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vAlign w:val="center"/>
          </w:tcPr>
          <w:p w14:paraId="1F3333CD" w14:textId="77777777" w:rsidR="0021665B" w:rsidRPr="0089686E" w:rsidRDefault="0021665B" w:rsidP="00E27E31">
            <w:pPr>
              <w:jc w:val="center"/>
              <w:rPr>
                <w:rFonts w:ascii="Times New Roman" w:eastAsia="Arial" w:hAnsi="Times New Roman" w:cs="Times New Roman"/>
                <w:i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b w:val="0"/>
                <w:i/>
              </w:rPr>
              <w:t>HTR2C</w:t>
            </w:r>
          </w:p>
        </w:tc>
        <w:tc>
          <w:tcPr>
            <w:tcW w:w="1401" w:type="dxa"/>
            <w:vAlign w:val="center"/>
          </w:tcPr>
          <w:p w14:paraId="0A570C81" w14:textId="77777777" w:rsidR="0021665B" w:rsidRPr="0089686E" w:rsidRDefault="0021665B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</w:rPr>
              <w:t>rs1414334</w:t>
            </w:r>
          </w:p>
        </w:tc>
        <w:tc>
          <w:tcPr>
            <w:tcW w:w="1525" w:type="dxa"/>
            <w:vAlign w:val="center"/>
          </w:tcPr>
          <w:p w14:paraId="488759D9" w14:textId="77777777" w:rsidR="0021665B" w:rsidRPr="0089686E" w:rsidRDefault="0021665B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n = 26</w:t>
            </w:r>
          </w:p>
          <w:p w14:paraId="0B8EC163" w14:textId="77777777" w:rsidR="0021665B" w:rsidRPr="0089686E" w:rsidRDefault="0021665B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G/G = 15</w:t>
            </w:r>
          </w:p>
          <w:p w14:paraId="7E9DA77C" w14:textId="77777777" w:rsidR="0021665B" w:rsidRPr="0089686E" w:rsidRDefault="0021665B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G/C = 3</w:t>
            </w:r>
          </w:p>
          <w:p w14:paraId="012F4CEB" w14:textId="77777777" w:rsidR="0021665B" w:rsidRPr="0089686E" w:rsidRDefault="0021665B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C/C = 8</w:t>
            </w:r>
          </w:p>
        </w:tc>
        <w:tc>
          <w:tcPr>
            <w:tcW w:w="1538" w:type="dxa"/>
            <w:vAlign w:val="center"/>
          </w:tcPr>
          <w:p w14:paraId="0EA67312" w14:textId="77777777" w:rsidR="0021665B" w:rsidRPr="0089686E" w:rsidRDefault="0021665B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n = 661</w:t>
            </w:r>
          </w:p>
          <w:p w14:paraId="229926A6" w14:textId="77777777" w:rsidR="0021665B" w:rsidRPr="0089686E" w:rsidRDefault="0021665B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G/G = 254</w:t>
            </w:r>
          </w:p>
          <w:p w14:paraId="686C7A9E" w14:textId="77777777" w:rsidR="0021665B" w:rsidRPr="0089686E" w:rsidRDefault="0021665B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G/C = 176</w:t>
            </w:r>
          </w:p>
          <w:p w14:paraId="24A8EC75" w14:textId="77777777" w:rsidR="0021665B" w:rsidRPr="0089686E" w:rsidRDefault="0021665B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C/C = 231</w:t>
            </w:r>
          </w:p>
        </w:tc>
        <w:tc>
          <w:tcPr>
            <w:tcW w:w="1605" w:type="dxa"/>
            <w:vAlign w:val="center"/>
          </w:tcPr>
          <w:p w14:paraId="7F84199E" w14:textId="77777777" w:rsidR="0021665B" w:rsidRPr="0089686E" w:rsidRDefault="0021665B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b/>
                <w:color w:val="000000"/>
              </w:rPr>
              <w:t>0.001</w:t>
            </w:r>
          </w:p>
        </w:tc>
        <w:tc>
          <w:tcPr>
            <w:tcW w:w="1584" w:type="dxa"/>
            <w:vAlign w:val="center"/>
          </w:tcPr>
          <w:p w14:paraId="09D7CFCB" w14:textId="77777777" w:rsidR="0021665B" w:rsidRPr="0089686E" w:rsidRDefault="0021665B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0.10</w:t>
            </w:r>
          </w:p>
        </w:tc>
      </w:tr>
      <w:tr w:rsidR="0021665B" w:rsidRPr="0089686E" w14:paraId="3AFD27A4" w14:textId="77777777" w:rsidTr="00E27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vAlign w:val="center"/>
          </w:tcPr>
          <w:p w14:paraId="5E39B66A" w14:textId="77777777" w:rsidR="0021665B" w:rsidRPr="0089686E" w:rsidRDefault="0021665B" w:rsidP="00E27E31">
            <w:pPr>
              <w:jc w:val="center"/>
              <w:rPr>
                <w:rFonts w:ascii="Times New Roman" w:eastAsia="Arial" w:hAnsi="Times New Roman" w:cs="Times New Roman"/>
                <w:i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b w:val="0"/>
                <w:i/>
              </w:rPr>
              <w:t>DRD2</w:t>
            </w:r>
          </w:p>
        </w:tc>
        <w:tc>
          <w:tcPr>
            <w:tcW w:w="1401" w:type="dxa"/>
            <w:vAlign w:val="center"/>
          </w:tcPr>
          <w:p w14:paraId="6717E62F" w14:textId="77777777" w:rsidR="0021665B" w:rsidRPr="0089686E" w:rsidRDefault="0021665B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</w:rPr>
              <w:t>rs1799978</w:t>
            </w:r>
          </w:p>
        </w:tc>
        <w:tc>
          <w:tcPr>
            <w:tcW w:w="1525" w:type="dxa"/>
            <w:vAlign w:val="center"/>
          </w:tcPr>
          <w:p w14:paraId="1AE68593" w14:textId="77777777" w:rsidR="0021665B" w:rsidRPr="0089686E" w:rsidRDefault="0021665B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n = 28</w:t>
            </w:r>
          </w:p>
          <w:p w14:paraId="189F0C7B" w14:textId="77777777" w:rsidR="0021665B" w:rsidRPr="0089686E" w:rsidRDefault="0021665B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T/T = 16</w:t>
            </w:r>
          </w:p>
          <w:p w14:paraId="28AE8761" w14:textId="77777777" w:rsidR="0021665B" w:rsidRPr="0089686E" w:rsidRDefault="0021665B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T/C = 11</w:t>
            </w:r>
          </w:p>
          <w:p w14:paraId="4A8C4CA9" w14:textId="77777777" w:rsidR="0021665B" w:rsidRPr="0089686E" w:rsidRDefault="0021665B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C/C = 1</w:t>
            </w:r>
          </w:p>
        </w:tc>
        <w:tc>
          <w:tcPr>
            <w:tcW w:w="1538" w:type="dxa"/>
            <w:vAlign w:val="center"/>
          </w:tcPr>
          <w:p w14:paraId="0365C09F" w14:textId="77777777" w:rsidR="0021665B" w:rsidRPr="0089686E" w:rsidRDefault="0021665B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n = 661</w:t>
            </w:r>
          </w:p>
          <w:p w14:paraId="719B4357" w14:textId="77777777" w:rsidR="0021665B" w:rsidRPr="0089686E" w:rsidRDefault="0021665B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T/T = 459</w:t>
            </w:r>
          </w:p>
          <w:p w14:paraId="6C73478E" w14:textId="77777777" w:rsidR="0021665B" w:rsidRPr="0089686E" w:rsidRDefault="0021665B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T/C = 175</w:t>
            </w:r>
          </w:p>
          <w:p w14:paraId="1D8D029B" w14:textId="77777777" w:rsidR="0021665B" w:rsidRPr="0089686E" w:rsidRDefault="0021665B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C/C = 27</w:t>
            </w:r>
          </w:p>
        </w:tc>
        <w:tc>
          <w:tcPr>
            <w:tcW w:w="1605" w:type="dxa"/>
            <w:vAlign w:val="center"/>
          </w:tcPr>
          <w:p w14:paraId="45A9BD10" w14:textId="77777777" w:rsidR="0021665B" w:rsidRPr="0089686E" w:rsidRDefault="0021665B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0.59</w:t>
            </w:r>
          </w:p>
        </w:tc>
        <w:tc>
          <w:tcPr>
            <w:tcW w:w="1584" w:type="dxa"/>
            <w:vAlign w:val="center"/>
          </w:tcPr>
          <w:p w14:paraId="1BC6F6F7" w14:textId="77777777" w:rsidR="0021665B" w:rsidRPr="0089686E" w:rsidRDefault="0021665B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0.33</w:t>
            </w:r>
          </w:p>
        </w:tc>
      </w:tr>
      <w:tr w:rsidR="0021665B" w:rsidRPr="0089686E" w14:paraId="3F3E6647" w14:textId="77777777" w:rsidTr="00E27E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vAlign w:val="center"/>
          </w:tcPr>
          <w:p w14:paraId="1CE6841D" w14:textId="77777777" w:rsidR="0021665B" w:rsidRPr="0089686E" w:rsidRDefault="0021665B" w:rsidP="00E27E31">
            <w:pPr>
              <w:jc w:val="center"/>
              <w:rPr>
                <w:rFonts w:ascii="Times New Roman" w:eastAsia="Arial" w:hAnsi="Times New Roman" w:cs="Times New Roman"/>
                <w:i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b w:val="0"/>
                <w:i/>
              </w:rPr>
              <w:t>ANKK1</w:t>
            </w:r>
          </w:p>
        </w:tc>
        <w:tc>
          <w:tcPr>
            <w:tcW w:w="1401" w:type="dxa"/>
            <w:vAlign w:val="center"/>
          </w:tcPr>
          <w:p w14:paraId="52671597" w14:textId="77777777" w:rsidR="0021665B" w:rsidRPr="0089686E" w:rsidRDefault="0021665B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</w:rPr>
              <w:t>rs1800497</w:t>
            </w:r>
          </w:p>
        </w:tc>
        <w:tc>
          <w:tcPr>
            <w:tcW w:w="1525" w:type="dxa"/>
            <w:vAlign w:val="center"/>
          </w:tcPr>
          <w:p w14:paraId="57B41F84" w14:textId="77777777" w:rsidR="0021665B" w:rsidRPr="0089686E" w:rsidRDefault="0021665B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n = 28</w:t>
            </w:r>
          </w:p>
          <w:p w14:paraId="3429E6BE" w14:textId="77777777" w:rsidR="0021665B" w:rsidRPr="0089686E" w:rsidRDefault="0021665B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G/G = 9</w:t>
            </w:r>
          </w:p>
          <w:p w14:paraId="4685CE0E" w14:textId="77777777" w:rsidR="0021665B" w:rsidRPr="0089686E" w:rsidRDefault="0021665B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G/A = 14</w:t>
            </w:r>
          </w:p>
          <w:p w14:paraId="163ED06C" w14:textId="77777777" w:rsidR="0021665B" w:rsidRPr="0089686E" w:rsidRDefault="0021665B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A/A = 5</w:t>
            </w:r>
          </w:p>
        </w:tc>
        <w:tc>
          <w:tcPr>
            <w:tcW w:w="1538" w:type="dxa"/>
            <w:vAlign w:val="center"/>
          </w:tcPr>
          <w:p w14:paraId="02CE70D7" w14:textId="77777777" w:rsidR="0021665B" w:rsidRPr="0089686E" w:rsidRDefault="0021665B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n = 661</w:t>
            </w:r>
          </w:p>
          <w:p w14:paraId="44CBA506" w14:textId="77777777" w:rsidR="0021665B" w:rsidRPr="0089686E" w:rsidRDefault="0021665B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G/G = 243</w:t>
            </w:r>
          </w:p>
          <w:p w14:paraId="5386A482" w14:textId="77777777" w:rsidR="0021665B" w:rsidRPr="0089686E" w:rsidRDefault="0021665B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G/A = 327</w:t>
            </w:r>
          </w:p>
          <w:p w14:paraId="6F61EB16" w14:textId="77777777" w:rsidR="0021665B" w:rsidRPr="0089686E" w:rsidRDefault="0021665B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A/A = 91</w:t>
            </w:r>
          </w:p>
        </w:tc>
        <w:tc>
          <w:tcPr>
            <w:tcW w:w="1605" w:type="dxa"/>
            <w:vAlign w:val="center"/>
          </w:tcPr>
          <w:p w14:paraId="1A849F5C" w14:textId="77777777" w:rsidR="0021665B" w:rsidRPr="0089686E" w:rsidRDefault="0021665B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0.91</w:t>
            </w:r>
          </w:p>
        </w:tc>
        <w:tc>
          <w:tcPr>
            <w:tcW w:w="1584" w:type="dxa"/>
            <w:vAlign w:val="center"/>
          </w:tcPr>
          <w:p w14:paraId="6CE24358" w14:textId="77777777" w:rsidR="0021665B" w:rsidRPr="0089686E" w:rsidRDefault="0021665B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0.79</w:t>
            </w:r>
          </w:p>
        </w:tc>
      </w:tr>
      <w:tr w:rsidR="0021665B" w:rsidRPr="0089686E" w14:paraId="5963EEFE" w14:textId="77777777" w:rsidTr="00E27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vAlign w:val="center"/>
          </w:tcPr>
          <w:p w14:paraId="57E68D6E" w14:textId="77777777" w:rsidR="0021665B" w:rsidRPr="0089686E" w:rsidRDefault="0021665B" w:rsidP="00E27E31">
            <w:pPr>
              <w:jc w:val="center"/>
              <w:rPr>
                <w:rFonts w:ascii="Times New Roman" w:eastAsia="Arial" w:hAnsi="Times New Roman" w:cs="Times New Roman"/>
                <w:i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b w:val="0"/>
                <w:i/>
              </w:rPr>
              <w:t>UGT1A4</w:t>
            </w:r>
          </w:p>
        </w:tc>
        <w:tc>
          <w:tcPr>
            <w:tcW w:w="1401" w:type="dxa"/>
            <w:vAlign w:val="center"/>
          </w:tcPr>
          <w:p w14:paraId="42CC946B" w14:textId="77777777" w:rsidR="0021665B" w:rsidRPr="0089686E" w:rsidRDefault="0021665B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</w:rPr>
              <w:t>rs2011425</w:t>
            </w:r>
          </w:p>
        </w:tc>
        <w:tc>
          <w:tcPr>
            <w:tcW w:w="1525" w:type="dxa"/>
            <w:vAlign w:val="center"/>
          </w:tcPr>
          <w:p w14:paraId="3D66B672" w14:textId="77777777" w:rsidR="0021665B" w:rsidRPr="0089686E" w:rsidRDefault="0021665B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n = 28</w:t>
            </w:r>
          </w:p>
          <w:p w14:paraId="28720AA2" w14:textId="77777777" w:rsidR="0021665B" w:rsidRPr="0089686E" w:rsidRDefault="0021665B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T/T = 27</w:t>
            </w:r>
          </w:p>
          <w:p w14:paraId="3A0EACD0" w14:textId="77777777" w:rsidR="0021665B" w:rsidRPr="0089686E" w:rsidRDefault="0021665B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G/T = 1</w:t>
            </w:r>
          </w:p>
          <w:p w14:paraId="600877BC" w14:textId="77777777" w:rsidR="0021665B" w:rsidRPr="0089686E" w:rsidRDefault="0021665B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G/G = 0</w:t>
            </w:r>
          </w:p>
        </w:tc>
        <w:tc>
          <w:tcPr>
            <w:tcW w:w="1538" w:type="dxa"/>
            <w:vAlign w:val="center"/>
          </w:tcPr>
          <w:p w14:paraId="3FE64EC6" w14:textId="77777777" w:rsidR="0021665B" w:rsidRPr="0089686E" w:rsidRDefault="0021665B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n = 661</w:t>
            </w:r>
          </w:p>
          <w:p w14:paraId="0168D5DB" w14:textId="77777777" w:rsidR="0021665B" w:rsidRPr="0089686E" w:rsidRDefault="0021665B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T/T = 562</w:t>
            </w:r>
          </w:p>
          <w:p w14:paraId="2DE0D075" w14:textId="77777777" w:rsidR="0021665B" w:rsidRPr="0089686E" w:rsidRDefault="0021665B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G/T = 96</w:t>
            </w:r>
          </w:p>
          <w:p w14:paraId="24A9DE31" w14:textId="77777777" w:rsidR="0021665B" w:rsidRPr="0089686E" w:rsidRDefault="0021665B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G/G = 3</w:t>
            </w:r>
          </w:p>
        </w:tc>
        <w:tc>
          <w:tcPr>
            <w:tcW w:w="1605" w:type="dxa"/>
            <w:vAlign w:val="center"/>
          </w:tcPr>
          <w:p w14:paraId="23BDB9EF" w14:textId="77777777" w:rsidR="0021665B" w:rsidRPr="0089686E" w:rsidRDefault="0021665B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0.92</w:t>
            </w:r>
          </w:p>
        </w:tc>
        <w:tc>
          <w:tcPr>
            <w:tcW w:w="1584" w:type="dxa"/>
            <w:vAlign w:val="center"/>
          </w:tcPr>
          <w:p w14:paraId="4092C387" w14:textId="77777777" w:rsidR="0021665B" w:rsidRPr="0089686E" w:rsidRDefault="0021665B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0.24</w:t>
            </w:r>
          </w:p>
        </w:tc>
      </w:tr>
      <w:tr w:rsidR="0021665B" w:rsidRPr="0089686E" w14:paraId="0A08145A" w14:textId="77777777" w:rsidTr="00E27E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vAlign w:val="center"/>
          </w:tcPr>
          <w:p w14:paraId="69D45971" w14:textId="77777777" w:rsidR="0021665B" w:rsidRPr="0089686E" w:rsidRDefault="0021665B" w:rsidP="00E27E31">
            <w:pPr>
              <w:jc w:val="center"/>
              <w:rPr>
                <w:rFonts w:ascii="Times New Roman" w:eastAsia="Arial" w:hAnsi="Times New Roman" w:cs="Times New Roman"/>
                <w:i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b w:val="0"/>
                <w:i/>
              </w:rPr>
              <w:t>EPHX1</w:t>
            </w:r>
          </w:p>
        </w:tc>
        <w:tc>
          <w:tcPr>
            <w:tcW w:w="1401" w:type="dxa"/>
            <w:vAlign w:val="center"/>
          </w:tcPr>
          <w:p w14:paraId="127835B8" w14:textId="77777777" w:rsidR="0021665B" w:rsidRPr="0089686E" w:rsidRDefault="0021665B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</w:rPr>
              <w:t>rs2234922</w:t>
            </w:r>
          </w:p>
        </w:tc>
        <w:tc>
          <w:tcPr>
            <w:tcW w:w="1525" w:type="dxa"/>
            <w:vAlign w:val="center"/>
          </w:tcPr>
          <w:p w14:paraId="28B19C60" w14:textId="77777777" w:rsidR="0021665B" w:rsidRPr="0089686E" w:rsidRDefault="0021665B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n = 27</w:t>
            </w:r>
          </w:p>
          <w:p w14:paraId="40C8E21F" w14:textId="77777777" w:rsidR="0021665B" w:rsidRPr="0089686E" w:rsidRDefault="0021665B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A/A = 17</w:t>
            </w:r>
          </w:p>
          <w:p w14:paraId="75979188" w14:textId="77777777" w:rsidR="0021665B" w:rsidRPr="0089686E" w:rsidRDefault="0021665B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G/A = 9</w:t>
            </w:r>
          </w:p>
          <w:p w14:paraId="52B6F92E" w14:textId="77777777" w:rsidR="0021665B" w:rsidRPr="0089686E" w:rsidRDefault="0021665B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G/G = 1</w:t>
            </w:r>
          </w:p>
        </w:tc>
        <w:tc>
          <w:tcPr>
            <w:tcW w:w="1538" w:type="dxa"/>
            <w:vAlign w:val="center"/>
          </w:tcPr>
          <w:p w14:paraId="50822D68" w14:textId="77777777" w:rsidR="0021665B" w:rsidRPr="0089686E" w:rsidRDefault="0021665B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n = 661</w:t>
            </w:r>
          </w:p>
          <w:p w14:paraId="2D14C480" w14:textId="77777777" w:rsidR="0021665B" w:rsidRPr="0089686E" w:rsidRDefault="0021665B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A/A = 278</w:t>
            </w:r>
          </w:p>
          <w:p w14:paraId="10C3348D" w14:textId="77777777" w:rsidR="0021665B" w:rsidRPr="0089686E" w:rsidRDefault="0021665B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G/A = 299</w:t>
            </w:r>
          </w:p>
          <w:p w14:paraId="2BC3B4BB" w14:textId="77777777" w:rsidR="0021665B" w:rsidRPr="0089686E" w:rsidRDefault="0021665B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G/G = 84</w:t>
            </w:r>
          </w:p>
        </w:tc>
        <w:tc>
          <w:tcPr>
            <w:tcW w:w="1605" w:type="dxa"/>
            <w:vAlign w:val="center"/>
          </w:tcPr>
          <w:p w14:paraId="0DF9238F" w14:textId="77777777" w:rsidR="0021665B" w:rsidRPr="0089686E" w:rsidRDefault="0021665B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0.87</w:t>
            </w:r>
          </w:p>
        </w:tc>
        <w:tc>
          <w:tcPr>
            <w:tcW w:w="1584" w:type="dxa"/>
            <w:vAlign w:val="center"/>
          </w:tcPr>
          <w:p w14:paraId="29D5CC37" w14:textId="77777777" w:rsidR="0021665B" w:rsidRPr="0089686E" w:rsidRDefault="0021665B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0.08</w:t>
            </w:r>
          </w:p>
        </w:tc>
      </w:tr>
      <w:tr w:rsidR="0021665B" w:rsidRPr="0089686E" w14:paraId="6F9A3325" w14:textId="77777777" w:rsidTr="00E27E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vAlign w:val="center"/>
          </w:tcPr>
          <w:p w14:paraId="73018746" w14:textId="77777777" w:rsidR="0021665B" w:rsidRPr="0089686E" w:rsidRDefault="0021665B" w:rsidP="00E27E31">
            <w:pPr>
              <w:jc w:val="center"/>
              <w:rPr>
                <w:rFonts w:ascii="Times New Roman" w:eastAsia="Arial" w:hAnsi="Times New Roman" w:cs="Times New Roman"/>
                <w:i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b w:val="0"/>
                <w:i/>
              </w:rPr>
              <w:t>SCN1A</w:t>
            </w:r>
          </w:p>
        </w:tc>
        <w:tc>
          <w:tcPr>
            <w:tcW w:w="1401" w:type="dxa"/>
            <w:vAlign w:val="center"/>
          </w:tcPr>
          <w:p w14:paraId="1CAF8CAE" w14:textId="77777777" w:rsidR="0021665B" w:rsidRPr="0089686E" w:rsidRDefault="0021665B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</w:rPr>
              <w:t>rs3812718</w:t>
            </w:r>
          </w:p>
        </w:tc>
        <w:tc>
          <w:tcPr>
            <w:tcW w:w="1525" w:type="dxa"/>
            <w:vAlign w:val="center"/>
          </w:tcPr>
          <w:p w14:paraId="15B4B99E" w14:textId="77777777" w:rsidR="0021665B" w:rsidRPr="0089686E" w:rsidRDefault="0021665B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n = 24</w:t>
            </w:r>
          </w:p>
          <w:p w14:paraId="5141A409" w14:textId="77777777" w:rsidR="0021665B" w:rsidRPr="0089686E" w:rsidRDefault="0021665B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C/C = 16</w:t>
            </w:r>
          </w:p>
          <w:p w14:paraId="5E3ECB9A" w14:textId="77777777" w:rsidR="0021665B" w:rsidRPr="0089686E" w:rsidRDefault="0021665B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C/T = 5</w:t>
            </w:r>
          </w:p>
          <w:p w14:paraId="2A15C716" w14:textId="77777777" w:rsidR="0021665B" w:rsidRPr="0089686E" w:rsidRDefault="0021665B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T/T = 3</w:t>
            </w:r>
          </w:p>
        </w:tc>
        <w:tc>
          <w:tcPr>
            <w:tcW w:w="1538" w:type="dxa"/>
            <w:vAlign w:val="center"/>
          </w:tcPr>
          <w:p w14:paraId="20835F4D" w14:textId="77777777" w:rsidR="0021665B" w:rsidRPr="0089686E" w:rsidRDefault="0021665B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n = 661</w:t>
            </w:r>
          </w:p>
          <w:p w14:paraId="6AEBCB50" w14:textId="77777777" w:rsidR="0021665B" w:rsidRPr="0089686E" w:rsidRDefault="0021665B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C/C = 287</w:t>
            </w:r>
          </w:p>
          <w:p w14:paraId="72E39AB2" w14:textId="77777777" w:rsidR="0021665B" w:rsidRPr="0089686E" w:rsidRDefault="0021665B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C/T = 299</w:t>
            </w:r>
          </w:p>
          <w:p w14:paraId="20B28864" w14:textId="77777777" w:rsidR="0021665B" w:rsidRPr="0089686E" w:rsidRDefault="0021665B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T/T = 75</w:t>
            </w:r>
          </w:p>
        </w:tc>
        <w:tc>
          <w:tcPr>
            <w:tcW w:w="1605" w:type="dxa"/>
            <w:vAlign w:val="center"/>
          </w:tcPr>
          <w:p w14:paraId="7C272331" w14:textId="77777777" w:rsidR="0021665B" w:rsidRPr="0089686E" w:rsidRDefault="0021665B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b/>
                <w:color w:val="000000"/>
              </w:rPr>
              <w:t>0.04</w:t>
            </w:r>
          </w:p>
        </w:tc>
        <w:tc>
          <w:tcPr>
            <w:tcW w:w="1584" w:type="dxa"/>
            <w:vAlign w:val="center"/>
          </w:tcPr>
          <w:p w14:paraId="047DF7DB" w14:textId="77777777" w:rsidR="0021665B" w:rsidRPr="0089686E" w:rsidRDefault="0021665B" w:rsidP="00E27E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0.05</w:t>
            </w:r>
          </w:p>
        </w:tc>
      </w:tr>
      <w:tr w:rsidR="0021665B" w:rsidRPr="0089686E" w14:paraId="69106DCD" w14:textId="77777777" w:rsidTr="00E27E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vAlign w:val="center"/>
          </w:tcPr>
          <w:p w14:paraId="09A90130" w14:textId="77777777" w:rsidR="0021665B" w:rsidRPr="0089686E" w:rsidRDefault="0021665B" w:rsidP="00E27E31">
            <w:pPr>
              <w:jc w:val="center"/>
              <w:rPr>
                <w:rFonts w:ascii="Times New Roman" w:eastAsia="Arial" w:hAnsi="Times New Roman" w:cs="Times New Roman"/>
                <w:i/>
              </w:rPr>
            </w:pPr>
            <w:r w:rsidRPr="0089686E">
              <w:rPr>
                <w:rFonts w:ascii="Times New Roman" w:eastAsia="Arial" w:hAnsi="Times New Roman" w:cs="Times New Roman"/>
                <w:b w:val="0"/>
                <w:i/>
              </w:rPr>
              <w:t>NA – Intergenic variant</w:t>
            </w:r>
          </w:p>
        </w:tc>
        <w:tc>
          <w:tcPr>
            <w:tcW w:w="1401" w:type="dxa"/>
            <w:vAlign w:val="center"/>
          </w:tcPr>
          <w:p w14:paraId="339F53E6" w14:textId="77777777" w:rsidR="0021665B" w:rsidRPr="0089686E" w:rsidRDefault="0021665B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89686E">
              <w:rPr>
                <w:rFonts w:ascii="Times New Roman" w:eastAsia="Arial" w:hAnsi="Times New Roman" w:cs="Times New Roman"/>
              </w:rPr>
              <w:t>rs489693</w:t>
            </w:r>
          </w:p>
        </w:tc>
        <w:tc>
          <w:tcPr>
            <w:tcW w:w="1525" w:type="dxa"/>
            <w:vAlign w:val="center"/>
          </w:tcPr>
          <w:p w14:paraId="026260A5" w14:textId="77777777" w:rsidR="0021665B" w:rsidRPr="0089686E" w:rsidRDefault="0021665B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n = 28</w:t>
            </w:r>
          </w:p>
          <w:p w14:paraId="1322555D" w14:textId="77777777" w:rsidR="0021665B" w:rsidRPr="0089686E" w:rsidRDefault="0021665B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C/C = 8</w:t>
            </w:r>
          </w:p>
          <w:p w14:paraId="273185D7" w14:textId="77777777" w:rsidR="0021665B" w:rsidRPr="0089686E" w:rsidRDefault="0021665B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C/A = 16</w:t>
            </w:r>
          </w:p>
          <w:p w14:paraId="31E8444D" w14:textId="77777777" w:rsidR="0021665B" w:rsidRPr="0089686E" w:rsidRDefault="0021665B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A/A = 4</w:t>
            </w:r>
          </w:p>
        </w:tc>
        <w:tc>
          <w:tcPr>
            <w:tcW w:w="1538" w:type="dxa"/>
            <w:vAlign w:val="center"/>
          </w:tcPr>
          <w:p w14:paraId="3691047B" w14:textId="77777777" w:rsidR="0021665B" w:rsidRPr="0089686E" w:rsidRDefault="0021665B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n = 661</w:t>
            </w:r>
          </w:p>
          <w:p w14:paraId="7465B999" w14:textId="77777777" w:rsidR="0021665B" w:rsidRPr="0089686E" w:rsidRDefault="0021665B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C/C = 179</w:t>
            </w:r>
          </w:p>
          <w:p w14:paraId="7D8E1764" w14:textId="77777777" w:rsidR="0021665B" w:rsidRPr="0089686E" w:rsidRDefault="0021665B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C/A = 298</w:t>
            </w:r>
          </w:p>
          <w:p w14:paraId="4F245E6C" w14:textId="77777777" w:rsidR="0021665B" w:rsidRPr="0089686E" w:rsidRDefault="0021665B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A/A = 184</w:t>
            </w:r>
          </w:p>
        </w:tc>
        <w:tc>
          <w:tcPr>
            <w:tcW w:w="1605" w:type="dxa"/>
            <w:vAlign w:val="center"/>
          </w:tcPr>
          <w:p w14:paraId="41474241" w14:textId="77777777" w:rsidR="0021665B" w:rsidRPr="0089686E" w:rsidRDefault="0021665B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0.37</w:t>
            </w:r>
          </w:p>
        </w:tc>
        <w:tc>
          <w:tcPr>
            <w:tcW w:w="1584" w:type="dxa"/>
            <w:vAlign w:val="center"/>
          </w:tcPr>
          <w:p w14:paraId="65C59C77" w14:textId="77777777" w:rsidR="0021665B" w:rsidRPr="0089686E" w:rsidRDefault="0021665B" w:rsidP="00E27E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89686E">
              <w:rPr>
                <w:rFonts w:ascii="Times New Roman" w:eastAsia="Arial" w:hAnsi="Times New Roman" w:cs="Times New Roman"/>
                <w:color w:val="000000"/>
              </w:rPr>
              <w:t>0.26</w:t>
            </w:r>
          </w:p>
        </w:tc>
      </w:tr>
    </w:tbl>
    <w:p w14:paraId="365132E1" w14:textId="77777777" w:rsidR="0021665B" w:rsidRPr="0089686E" w:rsidRDefault="0021665B" w:rsidP="0021665B">
      <w:pPr>
        <w:rPr>
          <w:rFonts w:ascii="Times New Roman" w:eastAsia="Arial" w:hAnsi="Times New Roman" w:cs="Times New Roman"/>
        </w:rPr>
      </w:pPr>
      <w:r w:rsidRPr="0089686E">
        <w:rPr>
          <w:rFonts w:ascii="Times New Roman" w:hAnsi="Times New Roman" w:cs="Times New Roman"/>
        </w:rPr>
        <w:br w:type="page"/>
      </w:r>
    </w:p>
    <w:p w14:paraId="1B82F9A7" w14:textId="77777777" w:rsidR="001A791C" w:rsidRPr="0021665B" w:rsidRDefault="001A791C" w:rsidP="0021665B"/>
    <w:sectPr w:rsidR="001A791C" w:rsidRPr="0021665B" w:rsidSect="001A79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D766375"/>
    <w:multiLevelType w:val="multilevel"/>
    <w:tmpl w:val="9B4087A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58F33160"/>
    <w:multiLevelType w:val="hybridMultilevel"/>
    <w:tmpl w:val="BF94447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6FA53B2"/>
    <w:multiLevelType w:val="multilevel"/>
    <w:tmpl w:val="16E47ECA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1760909994">
    <w:abstractNumId w:val="0"/>
  </w:num>
  <w:num w:numId="2" w16cid:durableId="1514028828">
    <w:abstractNumId w:val="1"/>
  </w:num>
  <w:num w:numId="3" w16cid:durableId="209670183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91C"/>
    <w:rsid w:val="000018F2"/>
    <w:rsid w:val="00034C12"/>
    <w:rsid w:val="0012174D"/>
    <w:rsid w:val="00143C5D"/>
    <w:rsid w:val="00195E9B"/>
    <w:rsid w:val="001A791C"/>
    <w:rsid w:val="0021665B"/>
    <w:rsid w:val="00417C9E"/>
    <w:rsid w:val="004F200F"/>
    <w:rsid w:val="007F2934"/>
    <w:rsid w:val="00872045"/>
    <w:rsid w:val="0088400A"/>
    <w:rsid w:val="0089686E"/>
    <w:rsid w:val="00927AF1"/>
    <w:rsid w:val="00B13D45"/>
    <w:rsid w:val="00BE14F8"/>
    <w:rsid w:val="00CB66D9"/>
    <w:rsid w:val="00D3611E"/>
    <w:rsid w:val="00D83922"/>
    <w:rsid w:val="00DB5FFE"/>
    <w:rsid w:val="00EB1721"/>
    <w:rsid w:val="00FF0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1B7F1"/>
  <w15:chartTrackingRefBased/>
  <w15:docId w15:val="{47A7E327-60E3-479D-9A0A-29A2A6DC2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791C"/>
  </w:style>
  <w:style w:type="paragraph" w:styleId="Heading1">
    <w:name w:val="heading 1"/>
    <w:basedOn w:val="Normal"/>
    <w:next w:val="Normal"/>
    <w:link w:val="Heading1Char"/>
    <w:uiPriority w:val="9"/>
    <w:qFormat/>
    <w:rsid w:val="001A79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79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79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79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79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791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791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791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791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79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79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79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79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79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79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79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79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79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79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79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79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79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79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79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79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79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79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79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791C"/>
    <w:rPr>
      <w:b/>
      <w:bCs/>
      <w:smallCaps/>
      <w:color w:val="0F4761" w:themeColor="accent1" w:themeShade="BF"/>
      <w:spacing w:val="5"/>
    </w:rPr>
  </w:style>
  <w:style w:type="table" w:customStyle="1" w:styleId="12">
    <w:name w:val="12"/>
    <w:basedOn w:val="TableNormal"/>
    <w:rsid w:val="001A791C"/>
    <w:pPr>
      <w:spacing w:line="259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1">
    <w:name w:val="11"/>
    <w:basedOn w:val="TableNormal"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</w:tblPr>
  </w:style>
  <w:style w:type="table" w:customStyle="1" w:styleId="10">
    <w:name w:val="10"/>
    <w:basedOn w:val="TableNormal"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Header">
    <w:name w:val="header"/>
    <w:basedOn w:val="Normal"/>
    <w:link w:val="HeaderChar"/>
    <w:uiPriority w:val="99"/>
    <w:unhideWhenUsed/>
    <w:rsid w:val="001A79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791C"/>
  </w:style>
  <w:style w:type="paragraph" w:styleId="Footer">
    <w:name w:val="footer"/>
    <w:basedOn w:val="Normal"/>
    <w:link w:val="FooterChar"/>
    <w:uiPriority w:val="99"/>
    <w:unhideWhenUsed/>
    <w:rsid w:val="001A79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791C"/>
  </w:style>
  <w:style w:type="paragraph" w:styleId="NormalWeb">
    <w:name w:val="Normal (Web)"/>
    <w:basedOn w:val="Normal"/>
    <w:uiPriority w:val="99"/>
    <w:semiHidden/>
    <w:unhideWhenUsed/>
    <w:rsid w:val="001A79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ZA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1A791C"/>
  </w:style>
  <w:style w:type="character" w:styleId="CommentReference">
    <w:name w:val="annotation reference"/>
    <w:basedOn w:val="DefaultParagraphFont"/>
    <w:uiPriority w:val="99"/>
    <w:semiHidden/>
    <w:unhideWhenUsed/>
    <w:rsid w:val="001A79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791C"/>
    <w:pPr>
      <w:spacing w:line="240" w:lineRule="auto"/>
    </w:pPr>
    <w:rPr>
      <w:rFonts w:ascii="Calibri" w:eastAsia="Calibri" w:hAnsi="Calibri" w:cs="Calibri"/>
      <w:kern w:val="0"/>
      <w:sz w:val="20"/>
      <w:szCs w:val="20"/>
      <w:lang w:eastAsia="en-ZA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791C"/>
    <w:rPr>
      <w:rFonts w:ascii="Calibri" w:eastAsia="Calibri" w:hAnsi="Calibri" w:cs="Calibri"/>
      <w:kern w:val="0"/>
      <w:sz w:val="20"/>
      <w:szCs w:val="20"/>
      <w:lang w:eastAsia="en-Z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79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791C"/>
    <w:rPr>
      <w:rFonts w:ascii="Calibri" w:eastAsia="Calibri" w:hAnsi="Calibri" w:cs="Calibri"/>
      <w:b/>
      <w:bCs/>
      <w:kern w:val="0"/>
      <w:sz w:val="20"/>
      <w:szCs w:val="20"/>
      <w:lang w:eastAsia="en-ZA"/>
      <w14:ligatures w14:val="none"/>
    </w:rPr>
  </w:style>
  <w:style w:type="character" w:styleId="Emphasis">
    <w:name w:val="Emphasis"/>
    <w:basedOn w:val="DefaultParagraphFont"/>
    <w:uiPriority w:val="20"/>
    <w:qFormat/>
    <w:rsid w:val="001A791C"/>
    <w:rPr>
      <w:i/>
      <w:iCs/>
    </w:rPr>
  </w:style>
  <w:style w:type="character" w:styleId="Hyperlink">
    <w:name w:val="Hyperlink"/>
    <w:basedOn w:val="DefaultParagraphFont"/>
    <w:uiPriority w:val="99"/>
    <w:unhideWhenUsed/>
    <w:rsid w:val="001A791C"/>
    <w:rPr>
      <w:color w:val="467886" w:themeColor="hyperlink"/>
      <w:u w:val="single"/>
    </w:rPr>
  </w:style>
  <w:style w:type="character" w:customStyle="1" w:styleId="author-sup-separator">
    <w:name w:val="author-sup-separator"/>
    <w:basedOn w:val="DefaultParagraphFont"/>
    <w:rsid w:val="001A791C"/>
  </w:style>
  <w:style w:type="character" w:customStyle="1" w:styleId="comma">
    <w:name w:val="comma"/>
    <w:basedOn w:val="DefaultParagraphFont"/>
    <w:rsid w:val="001A791C"/>
  </w:style>
  <w:style w:type="character" w:customStyle="1" w:styleId="Title1">
    <w:name w:val="Title1"/>
    <w:basedOn w:val="DefaultParagraphFont"/>
    <w:rsid w:val="001A791C"/>
  </w:style>
  <w:style w:type="character" w:customStyle="1" w:styleId="id-label">
    <w:name w:val="id-label"/>
    <w:basedOn w:val="DefaultParagraphFont"/>
    <w:rsid w:val="001A791C"/>
  </w:style>
  <w:style w:type="character" w:styleId="Strong">
    <w:name w:val="Strong"/>
    <w:basedOn w:val="DefaultParagraphFont"/>
    <w:uiPriority w:val="22"/>
    <w:qFormat/>
    <w:rsid w:val="001A791C"/>
    <w:rPr>
      <w:b/>
      <w:bCs/>
    </w:rPr>
  </w:style>
  <w:style w:type="table" w:styleId="TableGrid">
    <w:name w:val="Table Grid"/>
    <w:basedOn w:val="TableNormal"/>
    <w:uiPriority w:val="39"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A791C"/>
    <w:rPr>
      <w:color w:val="605E5C"/>
      <w:shd w:val="clear" w:color="auto" w:fill="E1DFDD"/>
    </w:rPr>
  </w:style>
  <w:style w:type="paragraph" w:customStyle="1" w:styleId="pf0">
    <w:name w:val="pf0"/>
    <w:basedOn w:val="Normal"/>
    <w:rsid w:val="001A79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ZA"/>
      <w14:ligatures w14:val="none"/>
    </w:rPr>
  </w:style>
  <w:style w:type="character" w:customStyle="1" w:styleId="cf01">
    <w:name w:val="cf01"/>
    <w:basedOn w:val="DefaultParagraphFont"/>
    <w:rsid w:val="001A791C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</w:style>
  <w:style w:type="character" w:customStyle="1" w:styleId="anchor-text">
    <w:name w:val="anchor-text"/>
    <w:basedOn w:val="DefaultParagraphFont"/>
    <w:rsid w:val="001A791C"/>
  </w:style>
  <w:style w:type="paragraph" w:styleId="BalloonText">
    <w:name w:val="Balloon Text"/>
    <w:basedOn w:val="Normal"/>
    <w:link w:val="BalloonTextChar"/>
    <w:uiPriority w:val="99"/>
    <w:semiHidden/>
    <w:unhideWhenUsed/>
    <w:rsid w:val="001A791C"/>
    <w:pPr>
      <w:spacing w:after="0" w:line="240" w:lineRule="auto"/>
    </w:pPr>
    <w:rPr>
      <w:rFonts w:ascii="Times New Roman" w:eastAsia="Calibri" w:hAnsi="Times New Roman" w:cs="Times New Roman"/>
      <w:kern w:val="0"/>
      <w:sz w:val="18"/>
      <w:szCs w:val="18"/>
      <w:lang w:eastAsia="en-ZA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791C"/>
    <w:rPr>
      <w:rFonts w:ascii="Times New Roman" w:eastAsia="Calibri" w:hAnsi="Times New Roman" w:cs="Times New Roman"/>
      <w:kern w:val="0"/>
      <w:sz w:val="18"/>
      <w:szCs w:val="18"/>
      <w:lang w:eastAsia="en-ZA"/>
      <w14:ligatures w14:val="none"/>
    </w:rPr>
  </w:style>
  <w:style w:type="character" w:customStyle="1" w:styleId="docsum-authors">
    <w:name w:val="docsum-authors"/>
    <w:basedOn w:val="DefaultParagraphFont"/>
    <w:rsid w:val="001A791C"/>
  </w:style>
  <w:style w:type="character" w:customStyle="1" w:styleId="docsum-journal-citation">
    <w:name w:val="docsum-journal-citation"/>
    <w:basedOn w:val="DefaultParagraphFont"/>
    <w:rsid w:val="001A791C"/>
  </w:style>
  <w:style w:type="character" w:customStyle="1" w:styleId="citation-part">
    <w:name w:val="citation-part"/>
    <w:basedOn w:val="DefaultParagraphFont"/>
    <w:rsid w:val="001A791C"/>
  </w:style>
  <w:style w:type="character" w:customStyle="1" w:styleId="docsum-pmid">
    <w:name w:val="docsum-pmid"/>
    <w:basedOn w:val="DefaultParagraphFont"/>
    <w:rsid w:val="001A791C"/>
  </w:style>
  <w:style w:type="character" w:customStyle="1" w:styleId="free-resources">
    <w:name w:val="free-resources"/>
    <w:basedOn w:val="DefaultParagraphFont"/>
    <w:rsid w:val="001A791C"/>
  </w:style>
  <w:style w:type="character" w:styleId="UnresolvedMention">
    <w:name w:val="Unresolved Mention"/>
    <w:basedOn w:val="DefaultParagraphFont"/>
    <w:uiPriority w:val="99"/>
    <w:rsid w:val="001A791C"/>
    <w:rPr>
      <w:color w:val="605E5C"/>
      <w:shd w:val="clear" w:color="auto" w:fill="E1DFDD"/>
    </w:rPr>
  </w:style>
  <w:style w:type="character" w:customStyle="1" w:styleId="cf11">
    <w:name w:val="cf11"/>
    <w:basedOn w:val="DefaultParagraphFont"/>
    <w:rsid w:val="001A791C"/>
    <w:rPr>
      <w:rFonts w:ascii="Segoe UI" w:hAnsi="Segoe UI" w:cs="Segoe UI" w:hint="default"/>
      <w:b/>
      <w:bCs/>
      <w:sz w:val="18"/>
      <w:szCs w:val="18"/>
    </w:rPr>
  </w:style>
  <w:style w:type="character" w:customStyle="1" w:styleId="cf21">
    <w:name w:val="cf21"/>
    <w:basedOn w:val="DefaultParagraphFont"/>
    <w:rsid w:val="001A791C"/>
    <w:rPr>
      <w:rFonts w:ascii="Segoe UI" w:hAnsi="Segoe UI" w:cs="Segoe UI" w:hint="default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1A791C"/>
    <w:rPr>
      <w:color w:val="96607D" w:themeColor="followedHyperlink"/>
      <w:u w:val="single"/>
    </w:rPr>
  </w:style>
  <w:style w:type="table" w:customStyle="1" w:styleId="13">
    <w:name w:val="13"/>
    <w:basedOn w:val="TableNormal"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</w:tblPr>
  </w:style>
  <w:style w:type="table" w:customStyle="1" w:styleId="9">
    <w:name w:val="9"/>
    <w:basedOn w:val="TableNormal"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</w:tblPr>
  </w:style>
  <w:style w:type="table" w:customStyle="1" w:styleId="8">
    <w:name w:val="8"/>
    <w:basedOn w:val="TableNormal"/>
    <w:rsid w:val="001A791C"/>
    <w:pPr>
      <w:spacing w:line="259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7">
    <w:name w:val="7"/>
    <w:basedOn w:val="TableNormal"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</w:tblPr>
  </w:style>
  <w:style w:type="table" w:customStyle="1" w:styleId="6">
    <w:name w:val="6"/>
    <w:basedOn w:val="TableNormal"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5">
    <w:name w:val="5"/>
    <w:basedOn w:val="TableNormal"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</w:tblPr>
  </w:style>
  <w:style w:type="table" w:customStyle="1" w:styleId="4">
    <w:name w:val="4"/>
    <w:basedOn w:val="TableNormal"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</w:tblPr>
  </w:style>
  <w:style w:type="table" w:customStyle="1" w:styleId="3">
    <w:name w:val="3"/>
    <w:basedOn w:val="TableNormal"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2">
    <w:name w:val="2"/>
    <w:basedOn w:val="TableNormal"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1">
    <w:name w:val="1"/>
    <w:basedOn w:val="TableNormal"/>
    <w:rsid w:val="001A791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eastAsia="en-ZA"/>
      <w14:ligatures w14:val="none"/>
    </w:r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4" ma:contentTypeDescription="Create a new document." ma:contentTypeScope="" ma:versionID="f4b3f5f1aec76fce41bbb518c96bbd27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2b4ceb967bbf49c85e718c57156bae76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Props1.xml><?xml version="1.0" encoding="utf-8"?>
<ds:datastoreItem xmlns:ds="http://schemas.openxmlformats.org/officeDocument/2006/customXml" ds:itemID="{469C5C91-D8E2-427C-8F8C-5983538E2233}"/>
</file>

<file path=customXml/itemProps2.xml><?xml version="1.0" encoding="utf-8"?>
<ds:datastoreItem xmlns:ds="http://schemas.openxmlformats.org/officeDocument/2006/customXml" ds:itemID="{83DDAA16-8AA8-43A2-9EC4-DAE7A0C27626}"/>
</file>

<file path=customXml/itemProps3.xml><?xml version="1.0" encoding="utf-8"?>
<ds:datastoreItem xmlns:ds="http://schemas.openxmlformats.org/officeDocument/2006/customXml" ds:itemID="{C92B5A28-2047-4132-908B-0D54B647872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158</Words>
  <Characters>902</Characters>
  <Application>Microsoft Office Word</Application>
  <DocSecurity>0</DocSecurity>
  <Lines>7</Lines>
  <Paragraphs>2</Paragraphs>
  <ScaleCrop>false</ScaleCrop>
  <Company/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Simon Olivier</dc:creator>
  <cp:keywords/>
  <dc:description/>
  <cp:lastModifiedBy>Vincenzo Grande</cp:lastModifiedBy>
  <cp:revision>17</cp:revision>
  <dcterms:created xsi:type="dcterms:W3CDTF">2024-05-19T09:32:00Z</dcterms:created>
  <dcterms:modified xsi:type="dcterms:W3CDTF">2025-07-18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C045F673F847A0F0E207AD584339</vt:lpwstr>
  </property>
</Properties>
</file>